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951"/>
        <w:gridCol w:w="1728"/>
        <w:gridCol w:w="1728"/>
        <w:gridCol w:w="1728"/>
        <w:gridCol w:w="959"/>
      </w:tblGrid>
      <w:tr w:rsidR="00515DDE" w:rsidRPr="00DC7376" w14:paraId="2B2D07EA" w14:textId="77777777" w:rsidTr="004C3F79">
        <w:trPr>
          <w:cantSplit/>
          <w:jc w:val="center"/>
        </w:trPr>
        <w:tc>
          <w:tcPr>
            <w:tcW w:w="9094" w:type="dxa"/>
            <w:gridSpan w:val="5"/>
            <w:shd w:val="clear" w:color="auto" w:fill="FFFFFF"/>
          </w:tcPr>
          <w:p w14:paraId="3B043333" w14:textId="2CA7D3DA" w:rsidR="00515DDE" w:rsidRPr="00DC7376" w:rsidRDefault="00515DDE" w:rsidP="004C3F79">
            <w:pPr>
              <w:spacing w:before="100" w:after="100"/>
              <w:ind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bookmarkStart w:id="0" w:name="_GoBack"/>
            <w:bookmarkEnd w:id="0"/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T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able 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S4 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Baseline characteristics of right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-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side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d 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EOCC patients in the training and validation cohorts </w:t>
            </w:r>
            <w:r w:rsidR="00BF000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for CSS</w:t>
            </w:r>
          </w:p>
        </w:tc>
      </w:tr>
      <w:tr w:rsidR="00515DDE" w:rsidRPr="00DC7376" w14:paraId="1921F490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5746C" w14:textId="77777777" w:rsidR="00515DDE" w:rsidRPr="00DC7376" w:rsidRDefault="00515DDE" w:rsidP="004C3F79">
            <w:pPr>
              <w:spacing w:before="100" w:after="100"/>
              <w:ind w:right="100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  <w:bookmarkStart w:id="1" w:name="_Hlk131757752"/>
          </w:p>
          <w:p w14:paraId="75A039F5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 w:rsidRPr="00DC7376"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shd w:val="clear" w:color="auto" w:fill="FFFFFF"/>
          </w:tcPr>
          <w:p w14:paraId="1EDC6D68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All cohort</w:t>
            </w:r>
          </w:p>
          <w:p w14:paraId="095DFCEF" w14:textId="699D8474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n=</w:t>
            </w:r>
            <w:r w:rsidR="00904B17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1922</w:t>
            </w:r>
          </w:p>
          <w:p w14:paraId="75BD219B" w14:textId="3BDAAAE8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hAnsi="Times New Roman" w:cs="DejaVu Sans" w:hint="eastAsia"/>
                <w:i/>
                <w:iCs/>
                <w:color w:val="000000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F2DC4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Training cohort</w:t>
            </w:r>
          </w:p>
          <w:p w14:paraId="084BBF27" w14:textId="67B25D2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n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=13</w:t>
            </w:r>
            <w:r w:rsidR="00904B17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6</w:t>
            </w:r>
          </w:p>
          <w:p w14:paraId="5CF0F3E3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proofErr w:type="gramStart"/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N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(</w:t>
            </w:r>
            <w:proofErr w:type="gramEnd"/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93890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Validation cohort</w:t>
            </w:r>
          </w:p>
          <w:p w14:paraId="1C8BB1C6" w14:textId="4F0710C4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n=5</w:t>
            </w:r>
            <w:r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76</w:t>
            </w:r>
          </w:p>
          <w:p w14:paraId="362FBB04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proofErr w:type="gramStart"/>
            <w:r w:rsidRPr="00DC7376">
              <w:rPr>
                <w:rFonts w:ascii="Times New Roman" w:hAnsi="Times New Roman" w:cs="DejaVu Sans" w:hint="eastAsia"/>
                <w:i/>
                <w:iCs/>
                <w:color w:val="000000"/>
                <w:sz w:val="18"/>
                <w:szCs w:val="18"/>
                <w:lang w:eastAsia="zh-CN"/>
              </w:rPr>
              <w:t>N</w:t>
            </w:r>
            <w:r w:rsidRPr="00DC7376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(</w:t>
            </w:r>
            <w:proofErr w:type="gramEnd"/>
            <w:r w:rsidRPr="00DC7376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66A3C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</w:p>
          <w:p w14:paraId="3CC65B36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</w:p>
          <w:p w14:paraId="20A5F12C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994E40">
              <w:rPr>
                <w:rFonts w:ascii="Times New Roman" w:hAnsi="Times New Roman" w:cs="DejaVu Sans"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-</w:t>
            </w:r>
            <w:r w:rsidRPr="00DC7376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value</w:t>
            </w:r>
          </w:p>
        </w:tc>
      </w:tr>
      <w:tr w:rsidR="00515DDE" w:rsidRPr="00DC7376" w14:paraId="68B485B0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FE80B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s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ex</w:t>
            </w:r>
          </w:p>
        </w:tc>
        <w:tc>
          <w:tcPr>
            <w:tcW w:w="1728" w:type="dxa"/>
            <w:shd w:val="clear" w:color="auto" w:fill="FFFFFF"/>
          </w:tcPr>
          <w:p w14:paraId="6565BC85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E21F2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8FC68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8042A" w14:textId="2F336BCE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  <w:r w:rsidRPr="00DC7376"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  <w:t>349</w:t>
            </w:r>
          </w:p>
        </w:tc>
      </w:tr>
      <w:tr w:rsidR="00515DDE" w:rsidRPr="00DC7376" w14:paraId="187743D5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9A73F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728" w:type="dxa"/>
            <w:shd w:val="clear" w:color="auto" w:fill="FFFFFF"/>
          </w:tcPr>
          <w:p w14:paraId="061214D3" w14:textId="1ACA1715" w:rsidR="00515DDE" w:rsidRPr="00DC7376" w:rsidRDefault="00904B17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8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59CB8" w14:textId="63E0AD3E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515DD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12 (45.5%)"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A3648" w14:textId="2367B620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515DD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76 (47.9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1304F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515DDE" w:rsidRPr="00DC7376" w14:paraId="3D916449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2030B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728" w:type="dxa"/>
            <w:shd w:val="clear" w:color="auto" w:fill="FFFFFF"/>
          </w:tcPr>
          <w:p w14:paraId="5AEB8D78" w14:textId="75671750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0</w:t>
            </w:r>
            <w:r w:rsidR="00904B17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F1195" w14:textId="67A57CBD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515DD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34 (54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24491" w14:textId="78EF768A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515DD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00 (52.1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D346F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515DDE" w:rsidRPr="00DC7376" w14:paraId="2C6ED4D8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115D2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H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istology</w:t>
            </w:r>
          </w:p>
        </w:tc>
        <w:tc>
          <w:tcPr>
            <w:tcW w:w="1728" w:type="dxa"/>
            <w:shd w:val="clear" w:color="auto" w:fill="FFFFFF"/>
          </w:tcPr>
          <w:p w14:paraId="436ECFD6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82793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2FC48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533BE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  <w:r w:rsidRPr="00DC7376"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  <w:t>0.708</w:t>
            </w:r>
          </w:p>
        </w:tc>
      </w:tr>
      <w:tr w:rsidR="00515DDE" w:rsidRPr="00DC7376" w14:paraId="290C947B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82D9F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on-specific adenocarcinoma</w:t>
            </w:r>
          </w:p>
        </w:tc>
        <w:tc>
          <w:tcPr>
            <w:tcW w:w="1728" w:type="dxa"/>
            <w:shd w:val="clear" w:color="auto" w:fill="FFFFFF"/>
          </w:tcPr>
          <w:p w14:paraId="102B0DB9" w14:textId="69167353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="00904B17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3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A2754" w14:textId="0A948CC7" w:rsidR="00515DDE" w:rsidRPr="00DC7376" w:rsidRDefault="00133C8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133C8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150 (85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3B967" w14:textId="211F8349" w:rsidR="00515DDE" w:rsidRPr="00DC7376" w:rsidRDefault="00133C8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133C8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85 (84.2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C6FDF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515DDE" w:rsidRPr="00DC7376" w14:paraId="630B3595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8FDAF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specific adenocarcinoma</w:t>
            </w:r>
          </w:p>
        </w:tc>
        <w:tc>
          <w:tcPr>
            <w:tcW w:w="1728" w:type="dxa"/>
            <w:shd w:val="clear" w:color="auto" w:fill="FFFFFF"/>
          </w:tcPr>
          <w:p w14:paraId="08191BF6" w14:textId="1D81C036" w:rsidR="00515DDE" w:rsidRPr="00DC7376" w:rsidRDefault="00904B17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4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269BC" w14:textId="6A96A585" w:rsidR="00515DDE" w:rsidRPr="00DC7376" w:rsidRDefault="00133C8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133C8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70 (12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F2211" w14:textId="59AECE90" w:rsidR="00515DDE" w:rsidRPr="00DC7376" w:rsidRDefault="00133C8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133C8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2 (12.5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ADF08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515DDE" w:rsidRPr="00DC7376" w14:paraId="02DCCFE7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382C0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o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ther</w:t>
            </w:r>
          </w:p>
        </w:tc>
        <w:tc>
          <w:tcPr>
            <w:tcW w:w="1728" w:type="dxa"/>
            <w:shd w:val="clear" w:color="auto" w:fill="FFFFFF"/>
          </w:tcPr>
          <w:p w14:paraId="478BCFA0" w14:textId="0DA4C52A" w:rsidR="00515DDE" w:rsidRPr="00DC7376" w:rsidRDefault="00904B17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8F8BA" w14:textId="7EFC1E5B" w:rsidR="00515DDE" w:rsidRPr="00DC7376" w:rsidRDefault="00133C8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133C8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6 (1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ADBF9" w14:textId="41A37902" w:rsidR="00515DDE" w:rsidRPr="00DC7376" w:rsidRDefault="00133C8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133C8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9 (3.3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5C895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515DDE" w:rsidRPr="00DC7376" w14:paraId="31551F68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0873D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Site</w:t>
            </w:r>
          </w:p>
        </w:tc>
        <w:tc>
          <w:tcPr>
            <w:tcW w:w="1728" w:type="dxa"/>
            <w:shd w:val="clear" w:color="auto" w:fill="FFFFFF"/>
          </w:tcPr>
          <w:p w14:paraId="36F12374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9E019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6F972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C6680" w14:textId="43209F2B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  <w:r w:rsidRPr="00DC7376">
              <w:rPr>
                <w:rFonts w:ascii="Times New Roman" w:eastAsia="DejaVu Sans" w:hAnsi="Times New Roman" w:cs="DejaVu Sans" w:hint="eastAsia"/>
                <w:color w:val="000000"/>
                <w:sz w:val="18"/>
                <w:szCs w:val="18"/>
              </w:rPr>
              <w:t>0</w:t>
            </w:r>
            <w:r w:rsidRPr="00DC7376"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  <w:t>.</w:t>
            </w:r>
            <w:r w:rsidR="00133C8E"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  <w:t>192</w:t>
            </w:r>
          </w:p>
        </w:tc>
      </w:tr>
      <w:tr w:rsidR="00515DDE" w:rsidRPr="00DC7376" w14:paraId="3B4AB96E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2A9A1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cecum</w:t>
            </w:r>
          </w:p>
        </w:tc>
        <w:tc>
          <w:tcPr>
            <w:tcW w:w="1728" w:type="dxa"/>
            <w:shd w:val="clear" w:color="auto" w:fill="FFFFFF"/>
          </w:tcPr>
          <w:p w14:paraId="60525EF3" w14:textId="042FAD66" w:rsidR="00515DDE" w:rsidRPr="00DC7376" w:rsidRDefault="00904B17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7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18BD5" w14:textId="5DF0408C" w:rsidR="00515DDE" w:rsidRPr="00DC7376" w:rsidRDefault="00133C8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133C8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03 (44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E585F" w14:textId="1DC26468" w:rsidR="00515DDE" w:rsidRPr="00DC7376" w:rsidRDefault="00133C8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133C8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70 (46.9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1273B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515DDE" w:rsidRPr="00DC7376" w14:paraId="70C86342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8973D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a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scending Colon</w:t>
            </w:r>
          </w:p>
        </w:tc>
        <w:tc>
          <w:tcPr>
            <w:tcW w:w="1728" w:type="dxa"/>
            <w:shd w:val="clear" w:color="auto" w:fill="FFFFFF"/>
          </w:tcPr>
          <w:p w14:paraId="108ED6AE" w14:textId="39F8B368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8</w:t>
            </w:r>
            <w:r w:rsidR="00904B17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E8AAE" w14:textId="34BC6063" w:rsidR="00515DDE" w:rsidRPr="00DC7376" w:rsidRDefault="00133C8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133C8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87 (43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B1B43" w14:textId="7C7A9513" w:rsidR="00515DDE" w:rsidRPr="00DC7376" w:rsidRDefault="00133C8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133C8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31 (40.1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1C251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515DDE" w:rsidRPr="00DC7376" w14:paraId="5E9E5C03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4BFE7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Hepatic Flexure</w:t>
            </w:r>
          </w:p>
        </w:tc>
        <w:tc>
          <w:tcPr>
            <w:tcW w:w="1728" w:type="dxa"/>
            <w:shd w:val="clear" w:color="auto" w:fill="FFFFFF"/>
          </w:tcPr>
          <w:p w14:paraId="2F92F489" w14:textId="56C98CB0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2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</w:t>
            </w:r>
            <w:r w:rsidR="00904B17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BE9A9" w14:textId="5C600A04" w:rsidR="00515DDE" w:rsidRPr="00DC7376" w:rsidRDefault="00133C8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133C8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56 (11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FD395" w14:textId="4FB02632" w:rsidR="00515DDE" w:rsidRPr="00DC7376" w:rsidRDefault="00133C8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133C8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5 (13</w:t>
            </w:r>
            <w:r w:rsidR="005D65A0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0</w:t>
            </w:r>
            <w:r w:rsidRPr="00133C8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4D724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515DDE" w:rsidRPr="00DC7376" w14:paraId="7760C979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4AF74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Pathologic stage</w:t>
            </w:r>
          </w:p>
        </w:tc>
        <w:tc>
          <w:tcPr>
            <w:tcW w:w="1728" w:type="dxa"/>
            <w:shd w:val="clear" w:color="auto" w:fill="FFFFFF"/>
          </w:tcPr>
          <w:p w14:paraId="32BBDECA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EC991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7A5E2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3794A" w14:textId="374AE92E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41</w:t>
            </w:r>
          </w:p>
        </w:tc>
      </w:tr>
      <w:tr w:rsidR="00515DDE" w:rsidRPr="00DC7376" w14:paraId="191EA474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E0CA2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Stage I-II</w:t>
            </w:r>
          </w:p>
        </w:tc>
        <w:tc>
          <w:tcPr>
            <w:tcW w:w="1728" w:type="dxa"/>
            <w:shd w:val="clear" w:color="auto" w:fill="FFFFFF"/>
          </w:tcPr>
          <w:p w14:paraId="36D78F6C" w14:textId="1F1F7EFB" w:rsidR="00515DDE" w:rsidRPr="00DC7376" w:rsidRDefault="00904B17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8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603A5" w14:textId="48A4287C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515DD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34 (39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68984" w14:textId="2DDAD370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515DD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50 (43.4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645C1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515DDE" w:rsidRPr="00DC7376" w14:paraId="3E9E5DF8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7B77A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Stage III-IV</w:t>
            </w:r>
          </w:p>
        </w:tc>
        <w:tc>
          <w:tcPr>
            <w:tcW w:w="1728" w:type="dxa"/>
            <w:shd w:val="clear" w:color="auto" w:fill="FFFFFF"/>
          </w:tcPr>
          <w:p w14:paraId="2266AC26" w14:textId="3C68C120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</w:t>
            </w:r>
            <w:r w:rsidR="00904B17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6E5B3" w14:textId="301A6CE1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515DD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12 (60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6F132" w14:textId="306D85A1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515DD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26 (56.6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FFDF5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515DDE" w:rsidRPr="00DC7376" w14:paraId="1F5D34E2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7D540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Surgery of Primary Site</w:t>
            </w:r>
          </w:p>
        </w:tc>
        <w:tc>
          <w:tcPr>
            <w:tcW w:w="1728" w:type="dxa"/>
            <w:shd w:val="clear" w:color="auto" w:fill="FFFFFF"/>
          </w:tcPr>
          <w:p w14:paraId="620CD024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9D164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2BAC6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428C7" w14:textId="534355C2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68</w:t>
            </w:r>
          </w:p>
        </w:tc>
      </w:tr>
      <w:bookmarkEnd w:id="1"/>
      <w:tr w:rsidR="00515DDE" w:rsidRPr="00DC7376" w14:paraId="72C520FA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28CBB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728" w:type="dxa"/>
            <w:shd w:val="clear" w:color="auto" w:fill="FFFFFF"/>
          </w:tcPr>
          <w:p w14:paraId="239DB87A" w14:textId="09C2CE6F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</w:t>
            </w:r>
            <w:r w:rsidR="00904B17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AF24A" w14:textId="33B6191E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515DD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331 (98.9%</w:t>
            </w:r>
            <w:r w:rsidR="005D65A0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DF625" w14:textId="3187AE0F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515DD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74 (99.7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8CD9F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515DDE" w:rsidRPr="00DC7376" w14:paraId="5027603D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F1D52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728" w:type="dxa"/>
            <w:shd w:val="clear" w:color="auto" w:fill="FFFFFF"/>
          </w:tcPr>
          <w:p w14:paraId="00648811" w14:textId="7F1BF664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</w:t>
            </w:r>
            <w:r w:rsidR="00904B17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4AD46" w14:textId="1DB9525F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515DD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5 (1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819A5" w14:textId="7B914B5B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515DD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 (0.3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C8E2F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515DDE" w:rsidRPr="00DC7376" w14:paraId="3E45D20E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3E2B9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Reginal lymph node dissection</w:t>
            </w:r>
          </w:p>
        </w:tc>
        <w:tc>
          <w:tcPr>
            <w:tcW w:w="1728" w:type="dxa"/>
            <w:shd w:val="clear" w:color="auto" w:fill="FFFFFF"/>
          </w:tcPr>
          <w:p w14:paraId="573D8F86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7E9FC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84E5F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38D05" w14:textId="5FFA8E5B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41</w:t>
            </w:r>
          </w:p>
        </w:tc>
      </w:tr>
      <w:tr w:rsidR="00515DDE" w:rsidRPr="00DC7376" w14:paraId="746F27CD" w14:textId="77777777" w:rsidTr="00A722D9">
        <w:trPr>
          <w:cantSplit/>
          <w:jc w:val="center"/>
        </w:trPr>
        <w:tc>
          <w:tcPr>
            <w:tcW w:w="29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849BE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Yse</w:t>
            </w:r>
            <w:proofErr w:type="spellEnd"/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</w:tcPr>
          <w:p w14:paraId="4851ABA8" w14:textId="1014F904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="00904B17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79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31743" w14:textId="6575485A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515DD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314 (97.6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026E7" w14:textId="1436D760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515DD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65 (98.1%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14349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515DDE" w:rsidRPr="00DC7376" w14:paraId="538C9783" w14:textId="77777777" w:rsidTr="00A722D9">
        <w:trPr>
          <w:cantSplit/>
          <w:jc w:val="center"/>
        </w:trPr>
        <w:tc>
          <w:tcPr>
            <w:tcW w:w="29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6CCF8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N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</w:tcPr>
          <w:p w14:paraId="08023CB5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4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FB3D5" w14:textId="537A9DA6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515DD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2 (2.4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2E88B" w14:textId="4269C3AB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515DD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1 (1.9%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FE122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515DDE" w:rsidRPr="00DC7376" w14:paraId="39BDE22D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2FD22" w14:textId="5586FDFA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Radiation</w:t>
            </w:r>
          </w:p>
        </w:tc>
        <w:tc>
          <w:tcPr>
            <w:tcW w:w="1728" w:type="dxa"/>
            <w:shd w:val="clear" w:color="auto" w:fill="FFFFFF"/>
          </w:tcPr>
          <w:p w14:paraId="0225CFA8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C0C63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42030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3A355" w14:textId="0D06AA04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A722D9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97</w:t>
            </w:r>
          </w:p>
        </w:tc>
      </w:tr>
      <w:tr w:rsidR="00515DDE" w:rsidRPr="00DC7376" w14:paraId="3683D325" w14:textId="77777777" w:rsidTr="006512F3">
        <w:trPr>
          <w:cantSplit/>
          <w:jc w:val="center"/>
        </w:trPr>
        <w:tc>
          <w:tcPr>
            <w:tcW w:w="29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A9A36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</w:tcPr>
          <w:p w14:paraId="7A1AD67E" w14:textId="4FCE9651" w:rsidR="00515DDE" w:rsidRPr="00DC7376" w:rsidRDefault="006512F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3878C" w14:textId="2CEEA9B0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515DD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3 (2.5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3F5BB" w14:textId="436B1DF5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515DD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6 (2.8%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6C1C0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515DDE" w:rsidRPr="00DC7376" w14:paraId="145CB1F7" w14:textId="77777777" w:rsidTr="006512F3">
        <w:trPr>
          <w:cantSplit/>
          <w:jc w:val="center"/>
        </w:trPr>
        <w:tc>
          <w:tcPr>
            <w:tcW w:w="29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7F799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</w:tcPr>
          <w:p w14:paraId="35F29B86" w14:textId="79CD137A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="006512F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73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52FBC" w14:textId="14EB5A6E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515DDE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313 (97.5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500C8" w14:textId="00C4D17D" w:rsidR="00515DDE" w:rsidRPr="00DC7376" w:rsidRDefault="00A722D9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A722D9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60 (97.2%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BEF6C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6512F3" w:rsidRPr="00DC7376" w14:paraId="282D2FEA" w14:textId="77777777" w:rsidTr="006512F3">
        <w:trPr>
          <w:cantSplit/>
          <w:trHeight w:val="354"/>
          <w:jc w:val="center"/>
        </w:trPr>
        <w:tc>
          <w:tcPr>
            <w:tcW w:w="909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66F00" w14:textId="7A84EC1C" w:rsidR="006512F3" w:rsidRDefault="006512F3" w:rsidP="00FC069E">
            <w:pPr>
              <w:spacing w:before="100" w:after="100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lastRenderedPageBreak/>
              <w:t>Tab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le S4 C</w:t>
            </w: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o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tinued</w:t>
            </w:r>
          </w:p>
        </w:tc>
      </w:tr>
      <w:tr w:rsidR="00515DDE" w:rsidRPr="00DC7376" w14:paraId="62051F4B" w14:textId="77777777" w:rsidTr="00FC069E">
        <w:trPr>
          <w:cantSplit/>
          <w:jc w:val="center"/>
        </w:trPr>
        <w:tc>
          <w:tcPr>
            <w:tcW w:w="29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41F41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Chemotherapy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</w:tcPr>
          <w:p w14:paraId="5BCFE83D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D4E04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6D1D5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CC52C" w14:textId="40B5FEA0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</w:t>
            </w:r>
            <w:r w:rsidR="00A722D9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490</w:t>
            </w:r>
          </w:p>
        </w:tc>
      </w:tr>
      <w:tr w:rsidR="00515DDE" w:rsidRPr="00DC7376" w14:paraId="225449C0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E792D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728" w:type="dxa"/>
            <w:shd w:val="clear" w:color="auto" w:fill="FFFFFF"/>
          </w:tcPr>
          <w:p w14:paraId="69CBB9FE" w14:textId="478943EF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="006512F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9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B2ED9" w14:textId="4580D2AF" w:rsidR="00515DDE" w:rsidRPr="00DC7376" w:rsidRDefault="00A722D9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A722D9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42 (62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1120D" w14:textId="455446C7" w:rsidR="00515DDE" w:rsidRPr="00DC7376" w:rsidRDefault="00A722D9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A722D9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50 (60.8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E40AF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515DDE" w:rsidRPr="00DC7376" w14:paraId="5278396A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E0BDE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o/unknown</w:t>
            </w:r>
          </w:p>
        </w:tc>
        <w:tc>
          <w:tcPr>
            <w:tcW w:w="1728" w:type="dxa"/>
            <w:shd w:val="clear" w:color="auto" w:fill="FFFFFF"/>
          </w:tcPr>
          <w:p w14:paraId="4839F134" w14:textId="383D968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7</w:t>
            </w:r>
            <w:r w:rsidR="006512F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74283" w14:textId="648E0BEC" w:rsidR="00515DDE" w:rsidRPr="00DC7376" w:rsidRDefault="00A722D9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A722D9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04 (37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F87A3" w14:textId="644A89E0" w:rsidR="00515DDE" w:rsidRPr="00DC7376" w:rsidRDefault="00A722D9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A722D9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26 (39.2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34F5C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515DDE" w:rsidRPr="00DC7376" w14:paraId="1A43E953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F6BCD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Bone metastasis</w:t>
            </w:r>
          </w:p>
        </w:tc>
        <w:tc>
          <w:tcPr>
            <w:tcW w:w="1728" w:type="dxa"/>
            <w:shd w:val="clear" w:color="auto" w:fill="FFFFFF"/>
          </w:tcPr>
          <w:p w14:paraId="41177E93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FA4D8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3CB56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C660D" w14:textId="34A32DA3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A722D9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75</w:t>
            </w:r>
          </w:p>
        </w:tc>
      </w:tr>
      <w:tr w:rsidR="00515DDE" w:rsidRPr="00DC7376" w14:paraId="61D03EBC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ADE82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728" w:type="dxa"/>
            <w:shd w:val="clear" w:color="auto" w:fill="FFFFFF"/>
          </w:tcPr>
          <w:p w14:paraId="4B16F466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AB85B" w14:textId="4176F552" w:rsidR="00515DDE" w:rsidRPr="00DC7376" w:rsidRDefault="00A722D9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A722D9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 (0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F69F5" w14:textId="79B39776" w:rsidR="00515DDE" w:rsidRPr="00DC7376" w:rsidRDefault="00A722D9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A722D9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 (0.2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088E3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515DDE" w:rsidRPr="00DC7376" w14:paraId="119F7657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39D13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728" w:type="dxa"/>
            <w:shd w:val="clear" w:color="auto" w:fill="FFFFFF"/>
          </w:tcPr>
          <w:p w14:paraId="5EAD8F28" w14:textId="05E80320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</w:t>
            </w:r>
            <w:r w:rsidR="006512F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9E6A5" w14:textId="0202478A" w:rsidR="00515DDE" w:rsidRPr="00DC7376" w:rsidRDefault="00A722D9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A722D9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341 (99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21E1B" w14:textId="62FE3AC8" w:rsidR="00515DDE" w:rsidRPr="00DC7376" w:rsidRDefault="00A722D9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A722D9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75 (99.8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9EDAA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515DDE" w:rsidRPr="00DC7376" w14:paraId="44A78744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BAA71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Liver </w:t>
            </w:r>
            <w:proofErr w:type="spellStart"/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mestasis</w:t>
            </w:r>
            <w:proofErr w:type="spellEnd"/>
          </w:p>
        </w:tc>
        <w:tc>
          <w:tcPr>
            <w:tcW w:w="1728" w:type="dxa"/>
            <w:shd w:val="clear" w:color="auto" w:fill="FFFFFF"/>
          </w:tcPr>
          <w:p w14:paraId="62168BCA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D9CF3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AE494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FD47D" w14:textId="23332234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A722D9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91</w:t>
            </w:r>
          </w:p>
        </w:tc>
      </w:tr>
      <w:tr w:rsidR="00515DDE" w:rsidRPr="00DC7376" w14:paraId="4780DA6D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D1CF5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728" w:type="dxa"/>
            <w:shd w:val="clear" w:color="auto" w:fill="FFFFFF"/>
          </w:tcPr>
          <w:p w14:paraId="2E4CDA5E" w14:textId="6F4F008F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2</w:t>
            </w:r>
            <w:r w:rsidR="006512F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2092F" w14:textId="4AB28E17" w:rsidR="00515DDE" w:rsidRPr="00DC7376" w:rsidRDefault="00A722D9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A722D9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13 (15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74364" w14:textId="203E6ABF" w:rsidR="00515DDE" w:rsidRPr="00DC7376" w:rsidRDefault="00A722D9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A722D9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7 (13.4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11BB6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515DDE" w:rsidRPr="00DC7376" w14:paraId="0EA4C3DA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8621D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728" w:type="dxa"/>
            <w:shd w:val="clear" w:color="auto" w:fill="FFFFFF"/>
          </w:tcPr>
          <w:p w14:paraId="34E8B632" w14:textId="2C3342D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="006512F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3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276D3" w14:textId="5E90E28B" w:rsidR="00515DDE" w:rsidRPr="00DC7376" w:rsidRDefault="00A722D9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A722D9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133 (84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5749D" w14:textId="202002C8" w:rsidR="00515DDE" w:rsidRPr="00DC7376" w:rsidRDefault="00A722D9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A722D9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99 (86.6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77D74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515DDE" w:rsidRPr="00DC7376" w14:paraId="2FBF5465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A4D92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Lung </w:t>
            </w:r>
            <w:proofErr w:type="spellStart"/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mestasis</w:t>
            </w:r>
            <w:proofErr w:type="spellEnd"/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28" w:type="dxa"/>
            <w:shd w:val="clear" w:color="auto" w:fill="FFFFFF"/>
          </w:tcPr>
          <w:p w14:paraId="5A7ECFE6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AA00B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A98A5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EB2D5" w14:textId="41D07F24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C55AA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64</w:t>
            </w:r>
          </w:p>
        </w:tc>
      </w:tr>
      <w:tr w:rsidR="00515DDE" w:rsidRPr="00DC7376" w14:paraId="28F5C46C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57750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Ye</w:t>
            </w: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1728" w:type="dxa"/>
            <w:shd w:val="clear" w:color="auto" w:fill="FFFFFF"/>
          </w:tcPr>
          <w:p w14:paraId="048F22FD" w14:textId="72EA0D49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5</w:t>
            </w:r>
            <w:r w:rsidR="006512F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DFF1C" w14:textId="29283A82" w:rsidR="00515DDE" w:rsidRPr="00DC7376" w:rsidRDefault="00A722D9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A722D9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1 (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07552" w14:textId="7DAD832B" w:rsidR="00515DDE" w:rsidRPr="00DC7376" w:rsidRDefault="00C55AA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C55AA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6 (2.8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17B59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515DDE" w:rsidRPr="00DC7376" w14:paraId="4F159C67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D3AD3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</w:t>
            </w: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728" w:type="dxa"/>
            <w:shd w:val="clear" w:color="auto" w:fill="FFFFFF"/>
          </w:tcPr>
          <w:p w14:paraId="1A469775" w14:textId="42A880AF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="006512F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D1F13" w14:textId="05CC85D8" w:rsidR="00515DDE" w:rsidRPr="00DC7376" w:rsidRDefault="00A722D9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A722D9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305 (9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DDEE3" w14:textId="38A5BD14" w:rsidR="00515DDE" w:rsidRPr="00DC7376" w:rsidRDefault="00C55AA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C55AA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60 (97.2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C9324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515DDE" w:rsidRPr="00DC7376" w14:paraId="638AD894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DEA79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G</w:t>
            </w: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ra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de, n (%)</w:t>
            </w:r>
          </w:p>
        </w:tc>
        <w:tc>
          <w:tcPr>
            <w:tcW w:w="1728" w:type="dxa"/>
            <w:shd w:val="clear" w:color="auto" w:fill="FFFFFF"/>
          </w:tcPr>
          <w:p w14:paraId="15B8C946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E4770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778B1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DF273" w14:textId="6CECC11A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C55AA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61</w:t>
            </w:r>
          </w:p>
        </w:tc>
      </w:tr>
      <w:tr w:rsidR="00515DDE" w:rsidRPr="00DC7376" w14:paraId="72D93EF0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38573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Well and moderate</w:t>
            </w:r>
          </w:p>
        </w:tc>
        <w:tc>
          <w:tcPr>
            <w:tcW w:w="1728" w:type="dxa"/>
            <w:shd w:val="clear" w:color="auto" w:fill="FFFFFF"/>
          </w:tcPr>
          <w:p w14:paraId="7C437347" w14:textId="7846C353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</w:t>
            </w:r>
            <w:r w:rsidR="006512F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A5737" w14:textId="2AE8DAD6" w:rsidR="00515DDE" w:rsidRPr="00DC7376" w:rsidRDefault="00C55AA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C55AA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026 (76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0AC87" w14:textId="78A7AAF4" w:rsidR="00515DDE" w:rsidRPr="00DC7376" w:rsidRDefault="00C55AA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C55AA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21 (73.1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77ED4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515DDE" w:rsidRPr="00DC7376" w14:paraId="27C3037B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078AC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poor</w:t>
            </w:r>
          </w:p>
        </w:tc>
        <w:tc>
          <w:tcPr>
            <w:tcW w:w="1728" w:type="dxa"/>
            <w:shd w:val="clear" w:color="auto" w:fill="FFFFFF"/>
          </w:tcPr>
          <w:p w14:paraId="11321F27" w14:textId="34D8D7C9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4</w:t>
            </w:r>
            <w:r w:rsidR="006512F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1C547" w14:textId="2613AFC2" w:rsidR="00515DDE" w:rsidRPr="00DC7376" w:rsidRDefault="00C55AA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C55AA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20 (23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A11C7" w14:textId="43E59A59" w:rsidR="00515DDE" w:rsidRPr="00DC7376" w:rsidRDefault="00C55AA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C55AA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55 (26.9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8E917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515DDE" w:rsidRPr="00DC7376" w14:paraId="6BE2AC04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93D47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Pretreatment CEA level</w:t>
            </w:r>
          </w:p>
        </w:tc>
        <w:tc>
          <w:tcPr>
            <w:tcW w:w="1728" w:type="dxa"/>
            <w:shd w:val="clear" w:color="auto" w:fill="FFFFFF"/>
          </w:tcPr>
          <w:p w14:paraId="0360C475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D7321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67C6C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0275B" w14:textId="7E24776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5</w:t>
            </w:r>
            <w:r w:rsidR="00C55AA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4</w:t>
            </w:r>
          </w:p>
        </w:tc>
      </w:tr>
      <w:tr w:rsidR="00515DDE" w:rsidRPr="00DC7376" w14:paraId="5B40BDC6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E0D1C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728" w:type="dxa"/>
            <w:shd w:val="clear" w:color="auto" w:fill="FFFFFF"/>
          </w:tcPr>
          <w:p w14:paraId="5479EE85" w14:textId="51B2DAA8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</w:t>
            </w:r>
            <w:r w:rsidR="006512F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04E30" w14:textId="3256FB77" w:rsidR="00515DDE" w:rsidRPr="00DC7376" w:rsidRDefault="00C55AA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C55AA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08 (60</w:t>
            </w:r>
            <w:r w:rsidR="005D65A0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0</w:t>
            </w:r>
            <w:r w:rsidRPr="00C55AA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47A87" w14:textId="45B5E7C8" w:rsidR="00515DDE" w:rsidRPr="00DC7376" w:rsidRDefault="00C55AA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C55AA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55 (61.6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D66E2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515DDE" w:rsidRPr="00DC7376" w14:paraId="30595BF2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D2E51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elevated</w:t>
            </w:r>
          </w:p>
        </w:tc>
        <w:tc>
          <w:tcPr>
            <w:tcW w:w="1728" w:type="dxa"/>
            <w:shd w:val="clear" w:color="auto" w:fill="FFFFFF"/>
          </w:tcPr>
          <w:p w14:paraId="3DA6CE04" w14:textId="5FB35C32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7</w:t>
            </w:r>
            <w:r w:rsidR="006512F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A3B35" w14:textId="05E5E8EC" w:rsidR="00515DDE" w:rsidRPr="00DC7376" w:rsidRDefault="00C55AA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C55AA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38 (40</w:t>
            </w:r>
            <w:r w:rsidR="005D65A0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0</w:t>
            </w:r>
            <w:r w:rsidRPr="00C55AA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E2C3C" w14:textId="7607429E" w:rsidR="00515DDE" w:rsidRPr="00DC7376" w:rsidRDefault="00C55AA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C55AA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21 (38.4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3B451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515DDE" w:rsidRPr="00DC7376" w14:paraId="1FC01D54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9288E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Perineural</w:t>
            </w:r>
            <w:proofErr w:type="spellEnd"/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invasion</w:t>
            </w:r>
          </w:p>
        </w:tc>
        <w:tc>
          <w:tcPr>
            <w:tcW w:w="1728" w:type="dxa"/>
            <w:shd w:val="clear" w:color="auto" w:fill="FFFFFF"/>
          </w:tcPr>
          <w:p w14:paraId="1905C108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B03AF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917C1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13661" w14:textId="3C5B17E0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C55AA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75</w:t>
            </w:r>
          </w:p>
        </w:tc>
      </w:tr>
      <w:tr w:rsidR="00515DDE" w:rsidRPr="00DC7376" w14:paraId="07665D6F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1DD2F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Yse</w:t>
            </w:r>
            <w:proofErr w:type="spellEnd"/>
          </w:p>
        </w:tc>
        <w:tc>
          <w:tcPr>
            <w:tcW w:w="1728" w:type="dxa"/>
            <w:shd w:val="clear" w:color="auto" w:fill="FFFFFF"/>
          </w:tcPr>
          <w:p w14:paraId="1BFF1A5C" w14:textId="3AC77E72" w:rsidR="00515DDE" w:rsidRPr="00DC7376" w:rsidRDefault="006512F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9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2FD70" w14:textId="567574D4" w:rsidR="00515DDE" w:rsidRPr="00DC7376" w:rsidRDefault="00C55AA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C55AA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15 (1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16624" w14:textId="15E2C6A6" w:rsidR="00515DDE" w:rsidRPr="00DC7376" w:rsidRDefault="00C55AA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C55AA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0 (13.9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82C40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515DDE" w:rsidRPr="00DC7376" w14:paraId="22787F36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B180E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728" w:type="dxa"/>
            <w:shd w:val="clear" w:color="auto" w:fill="FFFFFF"/>
          </w:tcPr>
          <w:p w14:paraId="1376BBC9" w14:textId="66D9B4B9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6</w:t>
            </w:r>
            <w:r w:rsidR="006512F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EDAAC" w14:textId="6486B11F" w:rsidR="00515DDE" w:rsidRPr="00DC7376" w:rsidRDefault="00C55AA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C55AA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131 (8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7CB5B" w14:textId="063425AE" w:rsidR="00515DDE" w:rsidRPr="00DC7376" w:rsidRDefault="00C55AA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C55AA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96 (86.1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137DA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515DDE" w:rsidRPr="00DC7376" w14:paraId="5867976D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50C5E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T</w:t>
            </w: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u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mor size(mm)</w:t>
            </w:r>
          </w:p>
        </w:tc>
        <w:tc>
          <w:tcPr>
            <w:tcW w:w="1728" w:type="dxa"/>
            <w:shd w:val="clear" w:color="auto" w:fill="FFFFFF"/>
          </w:tcPr>
          <w:p w14:paraId="53A82C24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2518B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F33FC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A395D" w14:textId="3D1FD602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C55AA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99</w:t>
            </w:r>
          </w:p>
        </w:tc>
      </w:tr>
      <w:tr w:rsidR="00515DDE" w:rsidRPr="00DC7376" w14:paraId="62915ECF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90724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&lt;54.9</w:t>
            </w:r>
          </w:p>
        </w:tc>
        <w:tc>
          <w:tcPr>
            <w:tcW w:w="1728" w:type="dxa"/>
            <w:shd w:val="clear" w:color="auto" w:fill="FFFFFF"/>
          </w:tcPr>
          <w:p w14:paraId="5603C20C" w14:textId="3464907B" w:rsidR="00515DDE" w:rsidRPr="00DC7376" w:rsidRDefault="006512F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6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83B9F" w14:textId="0FDE4660" w:rsidR="00515DDE" w:rsidRPr="00DC7376" w:rsidRDefault="00C55AA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C55AA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56 (56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426DE" w14:textId="6451258E" w:rsidR="00515DDE" w:rsidRPr="00DC7376" w:rsidRDefault="00C55AA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C55AA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08 (53.5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3DFE7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515DDE" w:rsidRPr="00DC7376" w14:paraId="0953AB95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F0662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&gt;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4.9</w:t>
            </w:r>
          </w:p>
        </w:tc>
        <w:tc>
          <w:tcPr>
            <w:tcW w:w="1728" w:type="dxa"/>
            <w:shd w:val="clear" w:color="auto" w:fill="FFFFFF"/>
          </w:tcPr>
          <w:p w14:paraId="55D4DFFA" w14:textId="40A19342" w:rsidR="00515DDE" w:rsidRPr="00DC7376" w:rsidRDefault="006512F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5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155C1" w14:textId="569EA226" w:rsidR="00515DDE" w:rsidRPr="00DC7376" w:rsidRDefault="00C55AA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C55AA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90 (43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3C872" w14:textId="6607BFC4" w:rsidR="00515DDE" w:rsidRPr="00DC7376" w:rsidRDefault="00C55AA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C55AA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68 (46.5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D9681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6512F3" w:rsidRPr="00DC7376" w14:paraId="7D37284D" w14:textId="77777777" w:rsidTr="006512F3">
        <w:trPr>
          <w:cantSplit/>
          <w:jc w:val="center"/>
        </w:trPr>
        <w:tc>
          <w:tcPr>
            <w:tcW w:w="909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E72A0" w14:textId="77777777" w:rsidR="006512F3" w:rsidRDefault="006512F3" w:rsidP="006512F3">
            <w:pPr>
              <w:spacing w:before="100" w:after="100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  <w:p w14:paraId="5588D3EE" w14:textId="0863E4D5" w:rsidR="006512F3" w:rsidRPr="00DC7376" w:rsidRDefault="006512F3" w:rsidP="006512F3">
            <w:pPr>
              <w:spacing w:before="100" w:after="100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Tab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le S4 C</w:t>
            </w: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o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tinued</w:t>
            </w:r>
          </w:p>
        </w:tc>
      </w:tr>
      <w:tr w:rsidR="006512F3" w:rsidRPr="00DC7376" w14:paraId="44D31431" w14:textId="77777777" w:rsidTr="006512F3">
        <w:trPr>
          <w:cantSplit/>
          <w:jc w:val="center"/>
        </w:trPr>
        <w:tc>
          <w:tcPr>
            <w:tcW w:w="29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B6DF7" w14:textId="2D78A2C4" w:rsidR="006512F3" w:rsidRPr="00DC7376" w:rsidRDefault="006512F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Survival status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</w:tcPr>
          <w:p w14:paraId="61C674E2" w14:textId="77777777" w:rsidR="006512F3" w:rsidRPr="00DC7376" w:rsidRDefault="006512F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EE3A9" w14:textId="77777777" w:rsidR="006512F3" w:rsidRPr="00DC7376" w:rsidRDefault="006512F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090E7" w14:textId="77777777" w:rsidR="006512F3" w:rsidRPr="00DC7376" w:rsidRDefault="006512F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3C4D7" w14:textId="2C29FFFA" w:rsidR="006512F3" w:rsidRPr="00DC7376" w:rsidRDefault="006512F3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56</w:t>
            </w:r>
          </w:p>
        </w:tc>
      </w:tr>
      <w:tr w:rsidR="00515DDE" w:rsidRPr="00DC7376" w14:paraId="423E62E8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DC253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Alive</w:t>
            </w:r>
          </w:p>
        </w:tc>
        <w:tc>
          <w:tcPr>
            <w:tcW w:w="1728" w:type="dxa"/>
            <w:shd w:val="clear" w:color="auto" w:fill="FFFFFF"/>
          </w:tcPr>
          <w:p w14:paraId="4E84CAA9" w14:textId="056F8459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="006512F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6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F8D6F" w14:textId="6E00E85E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9</w:t>
            </w:r>
            <w:r w:rsidR="005C46AB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54 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(71.</w:t>
            </w:r>
            <w:r w:rsidR="005C46AB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1C594" w14:textId="6809C5C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4</w:t>
            </w:r>
            <w:r w:rsidR="005C46AB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8</w:t>
            </w:r>
            <w:r w:rsidR="005C46AB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7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5C46AB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</w:t>
            </w:r>
            <w:r w:rsidR="005C46AB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5619C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515DDE" w:rsidRPr="00DC7376" w14:paraId="2F6459F8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531D3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Dead</w:t>
            </w:r>
          </w:p>
        </w:tc>
        <w:tc>
          <w:tcPr>
            <w:tcW w:w="1728" w:type="dxa"/>
            <w:shd w:val="clear" w:color="auto" w:fill="FFFFFF"/>
          </w:tcPr>
          <w:p w14:paraId="3B3559CC" w14:textId="40E996CB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5</w:t>
            </w:r>
            <w:r w:rsidR="005C46AB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2C18D" w14:textId="2F4E3656" w:rsidR="00515DDE" w:rsidRPr="00DC7376" w:rsidRDefault="005C46AB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390 </w:t>
            </w:r>
            <w:r w:rsidR="00515DDE"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(2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</w:t>
            </w:r>
            <w:r w:rsidR="00515DDE"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%</w:t>
            </w:r>
            <w:r w:rsidR="00515DDE"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7FAEA" w14:textId="4649C3DC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1</w:t>
            </w:r>
            <w:r w:rsidR="005C46AB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68 </w:t>
            </w:r>
            <w:r w:rsidR="005C46AB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(</w:t>
            </w:r>
            <w:r w:rsidR="005C46AB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9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 w:rsidR="005C46AB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</w:t>
            </w: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</w:t>
            </w:r>
            <w:r w:rsidR="005C46AB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1C1CB" w14:textId="77777777" w:rsidR="00515DDE" w:rsidRPr="00DC7376" w:rsidRDefault="00515DDE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</w:tbl>
    <w:p w14:paraId="09A06C71" w14:textId="77777777" w:rsidR="00200E49" w:rsidRDefault="00200E49"/>
    <w:sectPr w:rsidR="00200E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970EE1" w14:textId="77777777" w:rsidR="00C3069D" w:rsidRDefault="00C3069D" w:rsidP="00515DDE">
      <w:r>
        <w:separator/>
      </w:r>
    </w:p>
  </w:endnote>
  <w:endnote w:type="continuationSeparator" w:id="0">
    <w:p w14:paraId="12383FC3" w14:textId="77777777" w:rsidR="00C3069D" w:rsidRDefault="00C3069D" w:rsidP="00515D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A42CF8" w14:textId="77777777" w:rsidR="00C3069D" w:rsidRDefault="00C3069D" w:rsidP="00515DDE">
      <w:r>
        <w:separator/>
      </w:r>
    </w:p>
  </w:footnote>
  <w:footnote w:type="continuationSeparator" w:id="0">
    <w:p w14:paraId="317D5F7A" w14:textId="77777777" w:rsidR="00C3069D" w:rsidRDefault="00C3069D" w:rsidP="00515D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EBD"/>
    <w:rsid w:val="00133C8E"/>
    <w:rsid w:val="0017472B"/>
    <w:rsid w:val="001B7B8F"/>
    <w:rsid w:val="00200E49"/>
    <w:rsid w:val="00515DDE"/>
    <w:rsid w:val="005C46AB"/>
    <w:rsid w:val="005D65A0"/>
    <w:rsid w:val="006512F3"/>
    <w:rsid w:val="006C6EBD"/>
    <w:rsid w:val="00747CC7"/>
    <w:rsid w:val="00904B17"/>
    <w:rsid w:val="00A722D9"/>
    <w:rsid w:val="00BF0005"/>
    <w:rsid w:val="00C3069D"/>
    <w:rsid w:val="00C55AA5"/>
    <w:rsid w:val="00D13493"/>
    <w:rsid w:val="00E06AF6"/>
    <w:rsid w:val="00E77140"/>
    <w:rsid w:val="00F3036C"/>
    <w:rsid w:val="00FC0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7182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DDE"/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5DDE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15DD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5DDE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15DD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DDE"/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5DDE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15DD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5DDE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15D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286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 zhu</dc:creator>
  <cp:keywords/>
  <dc:description/>
  <cp:lastModifiedBy>Maiden Pacang</cp:lastModifiedBy>
  <cp:revision>6</cp:revision>
  <dcterms:created xsi:type="dcterms:W3CDTF">2023-09-17T05:52:00Z</dcterms:created>
  <dcterms:modified xsi:type="dcterms:W3CDTF">2023-10-12T13:34:00Z</dcterms:modified>
</cp:coreProperties>
</file>